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200"/>
        <w:ind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Assessment of undernutrition degree based on the CONUT.</w:t>
      </w:r>
    </w:p>
    <w:tbl>
      <w:tblPr>
        <w:tblW w:w="8029" w:type="dxa"/>
        <w:jc w:val="left"/>
        <w:tblInd w:w="14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044"/>
        <w:gridCol w:w="1246"/>
        <w:gridCol w:w="1246"/>
        <w:gridCol w:w="1246"/>
        <w:gridCol w:w="1247"/>
      </w:tblGrid>
      <w:tr>
        <w:trPr>
          <w:trHeight w:val="280" w:hRule="atLeast"/>
        </w:trPr>
        <w:tc>
          <w:tcPr>
            <w:tcW w:w="30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498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280" w:hRule="atLeast"/>
        </w:trPr>
        <w:tc>
          <w:tcPr>
            <w:tcW w:w="30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</w:tr>
      <w:tr>
        <w:trPr>
          <w:trHeight w:val="280" w:hRule="atLeast"/>
        </w:trPr>
        <w:tc>
          <w:tcPr>
            <w:tcW w:w="3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albumin (g/dL</w:t>
            </w:r>
            <w:r>
              <w:rPr>
                <w:rFonts w:ascii="Times New Roman" w:hAnsi="Times New Roman" w:cs="Times New Roman" w:eastAsia="等线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-4.5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-3.49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-2.9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 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lymphocyte (count/mm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-15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-119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C 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holesterol(mg/dl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-18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-1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cho 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 score (total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</w:tr>
      <w:tr>
        <w:trPr>
          <w:trHeight w:val="280" w:hRule="atLeast"/>
        </w:trPr>
        <w:tc>
          <w:tcPr>
            <w:tcW w:w="3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ment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200"/>
        <w:ind w:right="0" w:hanging="0"/>
        <w:textAlignment w:val="auto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</w:rPr>
        <w:t>The CONUT score is calculated as the sum of the Alb score, TLC score, and T-cho score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200"/>
        <w:ind w:right="0" w:hanging="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lb: albumin; TLC: total lymphocyte; T-cho: total cholesterol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大闸蟹的愿望</cp:lastModifiedBy>
  <dcterms:modified xsi:type="dcterms:W3CDTF">2017-10-25T12:2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